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028EAC" w:rsidR="00F102CC" w:rsidRPr="003D5AF6" w:rsidRDefault="00113F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D91B889" w14:textId="2AF4FA14" w:rsidR="00F102CC" w:rsidRDefault="005E4C9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31209F92" w14:textId="57989045" w:rsidR="005E4C98" w:rsidRPr="003D5AF6" w:rsidRDefault="005E4C98">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and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5FF56B" w:rsidR="00F102CC" w:rsidRPr="003D5AF6" w:rsidRDefault="00FF6D6F">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C0DDAB1" w:rsidR="00F102CC" w:rsidRPr="003D5AF6" w:rsidRDefault="0050471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F53C91" w:rsidR="00F102CC" w:rsidRPr="003D5AF6" w:rsidRDefault="00FF6D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73464F" w:rsidR="00F102CC" w:rsidRPr="003D5AF6" w:rsidRDefault="00FF6D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52A93C" w:rsidR="00F102CC" w:rsidRPr="003D5AF6" w:rsidRDefault="00FF6D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04E1B3" w:rsidR="00F102CC" w:rsidRPr="003D5AF6" w:rsidRDefault="00FF6D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5382D2" w:rsidR="00F102CC" w:rsidRPr="003D5AF6" w:rsidRDefault="00FF6D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CE7041" w:rsidR="00F102CC" w:rsidRDefault="00FF6D6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B54FC5" w:rsidR="00F102CC" w:rsidRPr="003D5AF6" w:rsidRDefault="00FF6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C21075" w:rsidR="00F102CC" w:rsidRPr="003D5AF6" w:rsidRDefault="00FF6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FE34D0" w:rsidR="00F102CC" w:rsidRPr="003D5AF6" w:rsidRDefault="00FF6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3D0760" w:rsidR="00F102CC" w:rsidRDefault="00FF6D6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8BB7C02" w:rsidR="00F102CC" w:rsidRPr="003D5AF6" w:rsidRDefault="00936E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8CBDDA"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DA2DE2" w:rsidR="00F102CC" w:rsidRPr="003D5AF6" w:rsidRDefault="00FF6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7BF35E" w:rsidR="00F102CC" w:rsidRPr="003D5AF6" w:rsidRDefault="00FF6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C681234" w:rsidR="00F102CC" w:rsidRPr="003D5AF6" w:rsidRDefault="005E4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496CF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AE937A"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43F534"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12812F"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5A5F22"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7AC69B"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F0FDCE" w:rsidR="00F102CC" w:rsidRPr="003D5AF6" w:rsidRDefault="00496C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E668029"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F3A767"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77DA56"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B1A283"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459B0A"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DCB356"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E3D192" w:rsidR="00F102CC" w:rsidRPr="003D5AF6" w:rsidRDefault="00E134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2B8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CA71DB" w14:textId="77777777" w:rsidR="00382B88" w:rsidRDefault="00382B88">
      <w:r>
        <w:separator/>
      </w:r>
    </w:p>
  </w:endnote>
  <w:endnote w:type="continuationSeparator" w:id="0">
    <w:p w14:paraId="339AD394" w14:textId="77777777" w:rsidR="00382B88" w:rsidRDefault="00382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87F5F9" w14:textId="77777777" w:rsidR="00382B88" w:rsidRDefault="00382B88">
      <w:r>
        <w:separator/>
      </w:r>
    </w:p>
  </w:footnote>
  <w:footnote w:type="continuationSeparator" w:id="0">
    <w:p w14:paraId="34139E6D" w14:textId="77777777" w:rsidR="00382B88" w:rsidRDefault="00382B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3F93"/>
    <w:rsid w:val="00147816"/>
    <w:rsid w:val="001B3BCC"/>
    <w:rsid w:val="002209A8"/>
    <w:rsid w:val="00382B88"/>
    <w:rsid w:val="003D5AF6"/>
    <w:rsid w:val="00427975"/>
    <w:rsid w:val="00451835"/>
    <w:rsid w:val="00496CF9"/>
    <w:rsid w:val="004E2C31"/>
    <w:rsid w:val="0050471C"/>
    <w:rsid w:val="00516B14"/>
    <w:rsid w:val="00572A77"/>
    <w:rsid w:val="005B0259"/>
    <w:rsid w:val="005E4C98"/>
    <w:rsid w:val="0066552D"/>
    <w:rsid w:val="00690A8A"/>
    <w:rsid w:val="007054B6"/>
    <w:rsid w:val="008E50DF"/>
    <w:rsid w:val="00905ECF"/>
    <w:rsid w:val="00936E44"/>
    <w:rsid w:val="009C7B26"/>
    <w:rsid w:val="00A11E52"/>
    <w:rsid w:val="00BD41E9"/>
    <w:rsid w:val="00C84413"/>
    <w:rsid w:val="00E13403"/>
    <w:rsid w:val="00F102CC"/>
    <w:rsid w:val="00F91042"/>
    <w:rsid w:val="00FF6D6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572A77"/>
    <w:rPr>
      <w:sz w:val="16"/>
      <w:szCs w:val="16"/>
    </w:rPr>
  </w:style>
  <w:style w:type="paragraph" w:styleId="CommentText">
    <w:name w:val="annotation text"/>
    <w:basedOn w:val="Normal"/>
    <w:link w:val="CommentTextChar"/>
    <w:uiPriority w:val="99"/>
    <w:semiHidden/>
    <w:unhideWhenUsed/>
    <w:rsid w:val="00572A77"/>
    <w:rPr>
      <w:sz w:val="20"/>
      <w:szCs w:val="20"/>
    </w:rPr>
  </w:style>
  <w:style w:type="character" w:customStyle="1" w:styleId="CommentTextChar">
    <w:name w:val="Comment Text Char"/>
    <w:basedOn w:val="DefaultParagraphFont"/>
    <w:link w:val="CommentText"/>
    <w:uiPriority w:val="99"/>
    <w:semiHidden/>
    <w:rsid w:val="00572A77"/>
    <w:rPr>
      <w:sz w:val="20"/>
      <w:szCs w:val="20"/>
    </w:rPr>
  </w:style>
  <w:style w:type="paragraph" w:styleId="CommentSubject">
    <w:name w:val="annotation subject"/>
    <w:basedOn w:val="CommentText"/>
    <w:next w:val="CommentText"/>
    <w:link w:val="CommentSubjectChar"/>
    <w:uiPriority w:val="99"/>
    <w:semiHidden/>
    <w:unhideWhenUsed/>
    <w:rsid w:val="00572A77"/>
    <w:rPr>
      <w:b/>
      <w:bCs/>
    </w:rPr>
  </w:style>
  <w:style w:type="character" w:customStyle="1" w:styleId="CommentSubjectChar">
    <w:name w:val="Comment Subject Char"/>
    <w:basedOn w:val="CommentTextChar"/>
    <w:link w:val="CommentSubject"/>
    <w:uiPriority w:val="99"/>
    <w:semiHidden/>
    <w:rsid w:val="00572A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48</Words>
  <Characters>825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ron Tooze</cp:lastModifiedBy>
  <cp:revision>9</cp:revision>
  <dcterms:created xsi:type="dcterms:W3CDTF">2022-05-30T08:54:00Z</dcterms:created>
  <dcterms:modified xsi:type="dcterms:W3CDTF">2022-06-02T11:01:00Z</dcterms:modified>
</cp:coreProperties>
</file>